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255D2" w14:textId="59D6E724" w:rsidR="0085484A" w:rsidRPr="00212620" w:rsidRDefault="00212620" w:rsidP="00C55549">
      <w:pPr>
        <w:spacing w:line="480" w:lineRule="auto"/>
        <w:ind w:firstLine="709"/>
        <w:outlineLvl w:val="0"/>
        <w:rPr>
          <w:b/>
          <w:sz w:val="36"/>
          <w:szCs w:val="36"/>
        </w:rPr>
      </w:pPr>
      <w:r w:rsidRPr="00212620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  <w:r w:rsidR="00CD7A8C">
        <w:rPr>
          <w:rFonts w:ascii="Times New Roman" w:eastAsia="Times New Roman" w:hAnsi="Times New Roman" w:cs="Times New Roman"/>
          <w:b/>
          <w:sz w:val="36"/>
          <w:szCs w:val="36"/>
        </w:rPr>
        <w:t xml:space="preserve"> S</w:t>
      </w:r>
      <w:r w:rsidR="003D3841">
        <w:rPr>
          <w:rFonts w:ascii="Times New Roman" w:eastAsia="Times New Roman" w:hAnsi="Times New Roman" w:cs="Times New Roman"/>
          <w:b/>
          <w:sz w:val="36"/>
          <w:szCs w:val="36"/>
        </w:rPr>
        <w:t>1 file</w:t>
      </w:r>
    </w:p>
    <w:p w14:paraId="20833B99" w14:textId="704AA1B4" w:rsidR="0085484A" w:rsidRPr="00212620" w:rsidRDefault="003D3841" w:rsidP="0043340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E244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53402">
        <w:rPr>
          <w:rFonts w:ascii="Times New Roman" w:eastAsia="Times New Roman" w:hAnsi="Times New Roman" w:cs="Times New Roman"/>
          <w:b/>
          <w:sz w:val="24"/>
          <w:szCs w:val="24"/>
        </w:rPr>
        <w:t xml:space="preserve">File. </w:t>
      </w:r>
      <w:bookmarkStart w:id="0" w:name="_GoBack"/>
      <w:bookmarkEnd w:id="0"/>
      <w:r w:rsidR="00F53520" w:rsidRPr="0018636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>. Model fitting results</w:t>
      </w:r>
      <w:r w:rsidR="00DC48F5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for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Social Participation</w:t>
      </w:r>
    </w:p>
    <w:p w14:paraId="65921C0B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3"/>
        <w:tblW w:w="9046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375"/>
        <w:gridCol w:w="1546"/>
        <w:gridCol w:w="540"/>
        <w:gridCol w:w="703"/>
        <w:gridCol w:w="1222"/>
        <w:gridCol w:w="1330"/>
        <w:gridCol w:w="1330"/>
      </w:tblGrid>
      <w:tr w:rsidR="00CB1D77" w14:paraId="08729D3A" w14:textId="44F518D5" w:rsidTr="00C55549">
        <w:trPr>
          <w:trHeight w:val="503"/>
        </w:trPr>
        <w:tc>
          <w:tcPr>
            <w:tcW w:w="23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4ACC6E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916A29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A26455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F00EFB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7BA800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t statistics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8C24A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C68D7B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D77" w14:paraId="308D0858" w14:textId="212E62F4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0675CA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E1974F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²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766BC5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1135A5" w14:textId="2EFD3C86" w:rsidR="00CB1D77" w:rsidRPr="00952219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522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43B396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4D679F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6F81F" w14:textId="68603C4E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CB1D77" w14:paraId="75422028" w14:textId="39B969B2" w:rsidTr="00C55549">
        <w:trPr>
          <w:trHeight w:val="503"/>
        </w:trPr>
        <w:tc>
          <w:tcPr>
            <w:tcW w:w="23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85D9AF" w14:textId="2BA9CC6D" w:rsidR="00CB1D77" w:rsidRDefault="00CB1D77" w:rsidP="009A7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0 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FCCD85" w14:textId="378ABB81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.68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650A9C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54CB5B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0A33E1" w14:textId="489FDFF6" w:rsidR="00CB1D77" w:rsidRDefault="00CB1D77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752611" w14:textId="385FB543" w:rsidR="00CB1D77" w:rsidRDefault="00CB1D77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18A07E" w14:textId="2B4DEAE5" w:rsidR="00CB1D77" w:rsidRDefault="00DA2B68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.681</w:t>
            </w:r>
          </w:p>
        </w:tc>
      </w:tr>
      <w:tr w:rsidR="009A720F" w:rsidRPr="009A720F" w14:paraId="0FB293EF" w14:textId="77777777" w:rsidTr="00C55549">
        <w:tblPrEx>
          <w:tblLook w:val="04A0" w:firstRow="1" w:lastRow="0" w:firstColumn="1" w:lastColumn="0" w:noHBand="0" w:noVBand="1"/>
        </w:tblPrEx>
        <w:trPr>
          <w:trHeight w:val="503"/>
        </w:trPr>
        <w:tc>
          <w:tcPr>
            <w:tcW w:w="2375" w:type="dxa"/>
          </w:tcPr>
          <w:p w14:paraId="4F52CE63" w14:textId="77777777" w:rsidR="009A720F" w:rsidRPr="009A720F" w:rsidRDefault="009A720F" w:rsidP="009A720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9A720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7314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0</w:t>
            </w:r>
          </w:p>
        </w:tc>
        <w:tc>
          <w:tcPr>
            <w:tcW w:w="1546" w:type="dxa"/>
          </w:tcPr>
          <w:p w14:paraId="36C492B1" w14:textId="77777777" w:rsidR="009A720F" w:rsidRPr="009A720F" w:rsidDel="00F6727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3.133</w:t>
            </w:r>
          </w:p>
        </w:tc>
        <w:tc>
          <w:tcPr>
            <w:tcW w:w="540" w:type="dxa"/>
          </w:tcPr>
          <w:p w14:paraId="2E3C6B44" w14:textId="77777777" w:rsidR="009A720F" w:rsidRP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703" w:type="dxa"/>
          </w:tcPr>
          <w:p w14:paraId="5EEBD6CF" w14:textId="77777777" w:rsidR="009A720F" w:rsidRP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222" w:type="dxa"/>
          </w:tcPr>
          <w:p w14:paraId="189CAB81" w14:textId="77777777" w:rsidR="009A720F" w:rsidRP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935</w:t>
            </w:r>
          </w:p>
        </w:tc>
        <w:tc>
          <w:tcPr>
            <w:tcW w:w="1330" w:type="dxa"/>
          </w:tcPr>
          <w:p w14:paraId="4D6C2158" w14:textId="77777777" w:rsidR="009A720F" w:rsidRP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27</w:t>
            </w:r>
          </w:p>
        </w:tc>
        <w:tc>
          <w:tcPr>
            <w:tcW w:w="1330" w:type="dxa"/>
          </w:tcPr>
          <w:p w14:paraId="484810A0" w14:textId="77777777" w:rsidR="009A720F" w:rsidRP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72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3.133</w:t>
            </w:r>
          </w:p>
        </w:tc>
      </w:tr>
      <w:tr w:rsidR="009A720F" w14:paraId="0F2D469C" w14:textId="77777777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A3B9" w14:textId="77777777" w:rsidR="009A720F" w:rsidRPr="00CB1D77" w:rsidRDefault="009A720F" w:rsidP="009A7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C6C3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4C6C3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 w:rsidRPr="004C6C3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4C6C3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A135" w14:textId="77777777" w:rsidR="009A720F" w:rsidRPr="00CB1D77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119.6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6684" w14:textId="77777777" w:rsidR="009A720F" w:rsidRPr="00CB1D77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9DF6" w14:textId="77777777" w:rsidR="009A720F" w:rsidRPr="00CB1D77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AF32" w14:textId="77777777" w:rsidR="009A720F" w:rsidRPr="00CB1D77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0048" w14:textId="77777777" w:rsidR="009A720F" w:rsidRPr="00CB1D77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88B24E" w14:textId="77777777" w:rsidR="009A720F" w:rsidRPr="00CB1D77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.681</w:t>
            </w:r>
          </w:p>
        </w:tc>
      </w:tr>
      <w:tr w:rsidR="009A720F" w14:paraId="7179ED4A" w14:textId="77777777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216C" w14:textId="77777777" w:rsidR="009A720F" w:rsidRDefault="009A720F" w:rsidP="009A7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143C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.3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2022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8620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684B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E9F3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57EEDEA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.351</w:t>
            </w:r>
          </w:p>
        </w:tc>
      </w:tr>
      <w:tr w:rsidR="009A720F" w14:paraId="0158F12F" w14:textId="77777777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right w:val="nil"/>
            </w:tcBorders>
            <w:vAlign w:val="center"/>
          </w:tcPr>
          <w:p w14:paraId="6D91346E" w14:textId="77777777" w:rsidR="009A720F" w:rsidRDefault="009A720F" w:rsidP="009A7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f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14:paraId="7695463C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.43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57B469C0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vAlign w:val="center"/>
          </w:tcPr>
          <w:p w14:paraId="3F49D1A0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DFBD007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10685B69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14:paraId="0E878DD6" w14:textId="77777777" w:rsidR="009A720F" w:rsidRDefault="009A720F" w:rsidP="009A7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.374</w:t>
            </w:r>
          </w:p>
        </w:tc>
      </w:tr>
      <w:tr w:rsidR="00CB1D77" w14:paraId="600BCC65" w14:textId="60D1B88B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9166" w14:textId="4AB99D76" w:rsidR="00CB1D77" w:rsidRDefault="00CB1D77" w:rsidP="00F9436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=f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BB11" w14:textId="4DDA94B4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.3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39D0" w14:textId="55879940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DB12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31B4" w14:textId="4E0F209D" w:rsidR="00CB1D77" w:rsidRDefault="00CB1D77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C372" w14:textId="3563043F" w:rsidR="00CB1D77" w:rsidRDefault="00CB1D77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A1A43B" w14:textId="67390D7C" w:rsidR="00CB1D77" w:rsidRDefault="00DA2B68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.307</w:t>
            </w:r>
          </w:p>
        </w:tc>
      </w:tr>
      <w:tr w:rsidR="00CB1D77" w14:paraId="6679EDBA" w14:textId="1C264F51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32AE" w14:textId="17D452B7" w:rsidR="00CB1D77" w:rsidRDefault="00CB1D7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1DF1" w14:textId="32A6BD3A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.3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937F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4D2B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6953" w14:textId="41B639D4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74E9" w14:textId="06D5591A" w:rsidR="00CB1D77" w:rsidRDefault="00CB1D77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4BD8EC7" w14:textId="12C73407" w:rsidR="00CB1D77" w:rsidRDefault="00DA2B68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.351</w:t>
            </w:r>
          </w:p>
        </w:tc>
      </w:tr>
      <w:tr w:rsidR="00CB1D77" w14:paraId="2038A8D2" w14:textId="3C85AE5B" w:rsidTr="00C55549">
        <w:trPr>
          <w:trHeight w:val="503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67BFA" w14:textId="71273F36" w:rsidR="00CB1D77" w:rsidRDefault="00CB1D7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f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F0C3F" w14:textId="09B0DD00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.3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5B257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78B33" w14:textId="77777777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3E3F6" w14:textId="611B0F81" w:rsidR="00CB1D77" w:rsidRDefault="00CB1D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D5CAA" w14:textId="662EC524" w:rsidR="00CB1D77" w:rsidRDefault="00CB1D77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EBF8F" w14:textId="29C286C8" w:rsidR="00CB1D77" w:rsidRDefault="00DA2B68" w:rsidP="00405D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  <w:r w:rsidR="00A44355">
              <w:rPr>
                <w:rFonts w:ascii="Times New Roman" w:eastAsia="Times New Roman" w:hAnsi="Times New Roman" w:cs="Times New Roman"/>
                <w:sz w:val="24"/>
                <w:szCs w:val="24"/>
              </w:rPr>
              <w:t>.438</w:t>
            </w:r>
          </w:p>
        </w:tc>
      </w:tr>
    </w:tbl>
    <w:p w14:paraId="38B14992" w14:textId="21807A19" w:rsidR="00CB1D77" w:rsidRDefault="00F53520">
      <w:pPr>
        <w:rPr>
          <w:rFonts w:ascii="Times New Roman" w:eastAsia="Times New Roman" w:hAnsi="Times New Roman" w:cs="Times New Roman"/>
          <w:sz w:val="22"/>
          <w:szCs w:val="22"/>
        </w:rPr>
      </w:pPr>
      <w:r w:rsidRPr="004668FB">
        <w:rPr>
          <w:rFonts w:ascii="Times New Roman" w:eastAsia="Times New Roman" w:hAnsi="Times New Roman" w:cs="Times New Roman"/>
          <w:i/>
          <w:sz w:val="22"/>
          <w:szCs w:val="22"/>
        </w:rPr>
        <w:t>Note</w:t>
      </w:r>
      <w:r w:rsidR="009F5059">
        <w:rPr>
          <w:rFonts w:ascii="Times New Roman" w:eastAsia="Times New Roman" w:hAnsi="Times New Roman" w:cs="Times New Roman"/>
          <w:sz w:val="22"/>
          <w:szCs w:val="22"/>
        </w:rPr>
        <w:t>. Best fitting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most parsimonious model is indicated by bold print.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non-additive-genetic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fa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 w:rsidR="009F5059">
        <w:rPr>
          <w:rFonts w:ascii="Times New Roman" w:eastAsia="Times New Roman" w:hAnsi="Times New Roman" w:cs="Times New Roman"/>
          <w:sz w:val="22"/>
          <w:szCs w:val="22"/>
        </w:rPr>
        <w:t xml:space="preserve"> = mo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 w:rsidR="009F5059">
        <w:rPr>
          <w:rFonts w:ascii="Times New Roman" w:eastAsia="Times New Roman" w:hAnsi="Times New Roman" w:cs="Times New Roman"/>
          <w:sz w:val="22"/>
          <w:szCs w:val="22"/>
        </w:rPr>
        <w:t>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="00F9436D"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 w:rsidR="00F9436D"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</w:t>
      </w:r>
      <w:r w:rsidR="009F5059" w:rsidRPr="009F5059">
        <w:rPr>
          <w:rFonts w:ascii="Times New Roman" w:eastAsia="Times New Roman" w:hAnsi="Times New Roman" w:cs="Times New Roman"/>
          <w:sz w:val="22"/>
          <w:szCs w:val="22"/>
        </w:rPr>
        <w:t>sibling-specific shared environmental</w:t>
      </w:r>
      <w:r w:rsidR="009F5059">
        <w:rPr>
          <w:rFonts w:ascii="Times New Roman" w:eastAsia="Times New Roman" w:hAnsi="Times New Roman" w:cs="Times New Roman"/>
          <w:sz w:val="22"/>
          <w:szCs w:val="22"/>
        </w:rPr>
        <w:t xml:space="preserve">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 w:rsidRPr="009F505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="00F9436D"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 w:rsidR="00F9436D"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twin</w:t>
      </w:r>
      <w:r w:rsidR="009F5059">
        <w:rPr>
          <w:rFonts w:ascii="Times New Roman" w:eastAsia="Times New Roman" w:hAnsi="Times New Roman" w:cs="Times New Roman"/>
          <w:sz w:val="22"/>
          <w:szCs w:val="22"/>
        </w:rPr>
        <w:t>-specific environmental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97443F2" w14:textId="20FDE926" w:rsidR="0085484A" w:rsidRDefault="00CB1D77">
      <w:pPr>
        <w:rPr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7C5F896E" w14:textId="75EBC0A6" w:rsidR="0085484A" w:rsidRPr="00212620" w:rsidRDefault="003D3841" w:rsidP="0043340C">
      <w:pPr>
        <w:outlineLvl w:val="0"/>
        <w:rPr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1</w:t>
      </w:r>
      <w:r w:rsidR="00753402">
        <w:rPr>
          <w:rFonts w:ascii="Times New Roman" w:eastAsia="Times New Roman" w:hAnsi="Times New Roman" w:cs="Times New Roman"/>
          <w:b/>
          <w:sz w:val="24"/>
          <w:szCs w:val="24"/>
        </w:rPr>
        <w:t xml:space="preserve"> File.</w:t>
      </w:r>
      <w:r w:rsidR="00E244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B</w:t>
      </w:r>
      <w:r w:rsidR="00F53520" w:rsidRPr="00186360">
        <w:rPr>
          <w:rFonts w:ascii="Times New Roman" w:eastAsia="Times New Roman" w:hAnsi="Times New Roman" w:cs="Times New Roman"/>
          <w:b/>
          <w:sz w:val="24"/>
          <w:szCs w:val="24"/>
        </w:rPr>
        <w:t>. Model fitting results Political Participation</w:t>
      </w:r>
    </w:p>
    <w:p w14:paraId="78283E2A" w14:textId="77777777" w:rsidR="0085484A" w:rsidRDefault="0085484A">
      <w:pPr>
        <w:rPr>
          <w:sz w:val="22"/>
          <w:szCs w:val="22"/>
        </w:rPr>
      </w:pPr>
    </w:p>
    <w:tbl>
      <w:tblPr>
        <w:tblStyle w:val="a4"/>
        <w:tblW w:w="8556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345"/>
        <w:gridCol w:w="179"/>
        <w:gridCol w:w="1077"/>
        <w:gridCol w:w="419"/>
        <w:gridCol w:w="614"/>
        <w:gridCol w:w="884"/>
        <w:gridCol w:w="1127"/>
        <w:gridCol w:w="1911"/>
      </w:tblGrid>
      <w:tr w:rsidR="00CB1D77" w14:paraId="39DA1312" w14:textId="7CE84A20" w:rsidTr="00C55549">
        <w:trPr>
          <w:trHeight w:val="95"/>
        </w:trPr>
        <w:tc>
          <w:tcPr>
            <w:tcW w:w="2524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AE5BF2E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E40D2C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t statistics</w:t>
            </w:r>
          </w:p>
        </w:tc>
        <w:tc>
          <w:tcPr>
            <w:tcW w:w="1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70A31C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D77" w14:paraId="31962564" w14:textId="5A2E622E" w:rsidTr="00C55549">
        <w:trPr>
          <w:trHeight w:val="95"/>
        </w:trPr>
        <w:tc>
          <w:tcPr>
            <w:tcW w:w="23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1A7B51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9D433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²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4E9973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6179FC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91B502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D9CCE5" w14:textId="77777777" w:rsidR="00CB1D77" w:rsidRDefault="00CB1D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79660A" w14:textId="54CA4449" w:rsidR="00CB1D77" w:rsidRDefault="00CB1D77" w:rsidP="009A720F">
            <w:pPr>
              <w:tabs>
                <w:tab w:val="left" w:pos="430"/>
                <w:tab w:val="center" w:pos="278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CB1D77" w14:paraId="73FD7EDD" w14:textId="0C4C539F" w:rsidTr="00C55549">
        <w:trPr>
          <w:trHeight w:val="18"/>
        </w:trPr>
        <w:tc>
          <w:tcPr>
            <w:tcW w:w="23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2529A5" w14:textId="22FB0337" w:rsidR="00CB1D77" w:rsidRDefault="00CB1D7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 (ACE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813F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4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33B7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C7A1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1E49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C90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730A0E6" w14:textId="5F283D9C" w:rsidR="00CB1D77" w:rsidRDefault="006033F5" w:rsidP="009A720F">
            <w:pPr>
              <w:tabs>
                <w:tab w:val="left" w:pos="236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413</w:t>
            </w:r>
          </w:p>
        </w:tc>
      </w:tr>
      <w:tr w:rsidR="00D00258" w14:paraId="5CAFAEDB" w14:textId="77777777" w:rsidTr="00C55549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tcW w:w="2345" w:type="dxa"/>
          </w:tcPr>
          <w:p w14:paraId="21854A2C" w14:textId="77777777" w:rsidR="00D00258" w:rsidRDefault="00D00258" w:rsidP="00D002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</w:tcPr>
          <w:p w14:paraId="117B382E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419" w:type="dxa"/>
          </w:tcPr>
          <w:p w14:paraId="3F26E70C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14" w:type="dxa"/>
          </w:tcPr>
          <w:p w14:paraId="527A82E3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884" w:type="dxa"/>
          </w:tcPr>
          <w:p w14:paraId="40FC1BE7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22C733CD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11" w:type="dxa"/>
          </w:tcPr>
          <w:p w14:paraId="4F1B12DE" w14:textId="77777777" w:rsidR="00D00258" w:rsidRDefault="00D00258" w:rsidP="00D00258">
            <w:pPr>
              <w:tabs>
                <w:tab w:val="left" w:pos="613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.220</w:t>
            </w:r>
          </w:p>
        </w:tc>
      </w:tr>
      <w:tr w:rsidR="00D00258" w14:paraId="067F3FC7" w14:textId="77777777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5375" w14:textId="77777777" w:rsidR="00D00258" w:rsidRDefault="00D00258" w:rsidP="00D002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proofErr w:type="spellStart"/>
            <w:r w:rsidRPr="009F505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9F50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9F27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3.8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4103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B926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D552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B63B" w14:textId="77777777" w:rsidR="00D00258" w:rsidRDefault="00D00258" w:rsidP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BFBD09E" w14:textId="77777777" w:rsidR="00D00258" w:rsidRDefault="00D00258" w:rsidP="00D00258">
            <w:pPr>
              <w:tabs>
                <w:tab w:val="left" w:pos="193"/>
              </w:tabs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9.823</w:t>
            </w:r>
          </w:p>
        </w:tc>
      </w:tr>
      <w:tr w:rsidR="00D00258" w14:paraId="2211F41C" w14:textId="77777777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EF81" w14:textId="030B2260" w:rsidR="00D00258" w:rsidRDefault="00D00258" w:rsidP="004668FB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 w:rsidRPr="009A720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F6FC" w14:textId="5D32748C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1A8F" w14:textId="73ADF720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A0EA" w14:textId="73EE766A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F6FE" w14:textId="1E41C103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3AC7" w14:textId="5B965758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7BDA93A" w14:textId="31A1C135" w:rsidR="00D00258" w:rsidRDefault="00D00258" w:rsidP="009A720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982</w:t>
            </w:r>
          </w:p>
        </w:tc>
      </w:tr>
      <w:tr w:rsidR="00D00258" w14:paraId="05F471C8" w14:textId="77777777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02A9" w14:textId="257DD9DC" w:rsidR="00D00258" w:rsidRDefault="00D00258" w:rsidP="004668FB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m=</w:t>
            </w:r>
            <w:r w:rsidRPr="009A72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D22D" w14:textId="681B8AF6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9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FED0" w14:textId="03AEE87F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2BB5" w14:textId="6819FD8B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96CC" w14:textId="48209A2F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D3FE" w14:textId="25C7CB00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D13A6D7" w14:textId="7CC3953D" w:rsidR="00D00258" w:rsidRDefault="00D00258" w:rsidP="009A720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.986</w:t>
            </w:r>
          </w:p>
        </w:tc>
      </w:tr>
      <w:tr w:rsidR="00D00258" w14:paraId="00138B17" w14:textId="77777777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7FEE" w14:textId="764147FB" w:rsidR="00D00258" w:rsidRDefault="00D00258" w:rsidP="004668FB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m=f=</w:t>
            </w:r>
            <w:r w:rsidRPr="009A72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95FF" w14:textId="41736DEE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8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0484" w14:textId="044D2625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3497" w14:textId="1EBD1563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4945" w14:textId="56EA366E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8953" w14:textId="7236EE07" w:rsidR="00D00258" w:rsidRDefault="00D0025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D2503E7" w14:textId="40567B1A" w:rsidR="00D00258" w:rsidRDefault="00D00258" w:rsidP="009A720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857</w:t>
            </w:r>
          </w:p>
        </w:tc>
      </w:tr>
      <w:tr w:rsidR="0025002B" w14:paraId="521BC956" w14:textId="77777777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4052" w14:textId="77777777" w:rsidR="0025002B" w:rsidRDefault="0025002B" w:rsidP="007314A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7E02" w14:textId="77777777" w:rsidR="0025002B" w:rsidRDefault="0025002B" w:rsidP="007314A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BBA3" w14:textId="77777777" w:rsidR="0025002B" w:rsidRDefault="0025002B" w:rsidP="007314A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3CCB" w14:textId="77777777" w:rsidR="0025002B" w:rsidRDefault="0025002B" w:rsidP="007314A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3D1F" w14:textId="77777777" w:rsidR="0025002B" w:rsidRDefault="0025002B" w:rsidP="007314A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8E07" w14:textId="77777777" w:rsidR="0025002B" w:rsidRDefault="0025002B" w:rsidP="007314A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E976C1F" w14:textId="77777777" w:rsidR="0025002B" w:rsidRDefault="0025002B" w:rsidP="007314A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.183</w:t>
            </w:r>
          </w:p>
        </w:tc>
      </w:tr>
      <w:tr w:rsidR="00CB1D77" w14:paraId="4E869AFC" w14:textId="4F9982DA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DC8B" w14:textId="34F17FCB" w:rsidR="00CB1D77" w:rsidRDefault="00CB1D77" w:rsidP="004668F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AEDE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5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437A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8E70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46D7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6C04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F3DC33B" w14:textId="6596FD99" w:rsidR="00CB1D77" w:rsidRDefault="006033F5" w:rsidP="009A720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.545</w:t>
            </w:r>
          </w:p>
        </w:tc>
      </w:tr>
      <w:tr w:rsidR="00CB1D77" w14:paraId="443408D2" w14:textId="38BD8A22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DEC0" w14:textId="77777777" w:rsidR="00CB1D77" w:rsidRDefault="00CB1D7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425F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E917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E223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16D5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B31C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A6900B5" w14:textId="2F1301B2" w:rsidR="00CB1D77" w:rsidRDefault="006033F5" w:rsidP="009A720F">
            <w:pPr>
              <w:tabs>
                <w:tab w:val="left" w:pos="193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.931</w:t>
            </w:r>
          </w:p>
        </w:tc>
      </w:tr>
      <w:tr w:rsidR="00CB1D77" w14:paraId="313E1759" w14:textId="48E273D6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right w:val="nil"/>
            </w:tcBorders>
            <w:vAlign w:val="center"/>
          </w:tcPr>
          <w:p w14:paraId="4A890CAD" w14:textId="77777777" w:rsidR="00CB1D77" w:rsidRDefault="00CB1D7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B82E61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9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vAlign w:val="center"/>
          </w:tcPr>
          <w:p w14:paraId="62D7F76F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vAlign w:val="center"/>
          </w:tcPr>
          <w:p w14:paraId="123C4002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2C7048AC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 w14:paraId="6AA0ADF2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3282C5C4" w14:textId="637C5835" w:rsidR="00CB1D77" w:rsidRDefault="00561C9B" w:rsidP="009A720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986</w:t>
            </w:r>
          </w:p>
        </w:tc>
      </w:tr>
      <w:tr w:rsidR="00CB1D77" w14:paraId="5B9A1FFD" w14:textId="5DE9AEB1" w:rsidTr="00C55549">
        <w:trPr>
          <w:trHeight w:val="18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28388" w14:textId="4A392D5B" w:rsidR="00CB1D77" w:rsidRDefault="00CB1D7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CB5D8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91D93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05EDA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3B1DB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ADE2C" w14:textId="77777777" w:rsidR="00CB1D77" w:rsidRDefault="00CB1D77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FA8DF" w14:textId="7E36A264" w:rsidR="00CB1D77" w:rsidRDefault="00561C9B" w:rsidP="009A720F">
            <w:pPr>
              <w:tabs>
                <w:tab w:val="center" w:pos="2786"/>
              </w:tabs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694</w:t>
            </w:r>
          </w:p>
        </w:tc>
      </w:tr>
    </w:tbl>
    <w:p w14:paraId="66F5224D" w14:textId="15EA2615" w:rsidR="0085484A" w:rsidRDefault="009F5059">
      <w:pPr>
        <w:rPr>
          <w:rFonts w:ascii="Times New Roman" w:eastAsia="Times New Roman" w:hAnsi="Times New Roman" w:cs="Times New Roman"/>
          <w:sz w:val="22"/>
          <w:szCs w:val="22"/>
        </w:rPr>
      </w:pPr>
      <w:r w:rsidRPr="004668FB">
        <w:rPr>
          <w:rFonts w:ascii="Times New Roman" w:eastAsia="Times New Roman" w:hAnsi="Times New Roman" w:cs="Times New Roman"/>
          <w:i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Best fitting, most parsimonious model is indicated by bold print.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non-additive-genetic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fa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mo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</w:t>
      </w:r>
      <w:r w:rsidRPr="009F5059">
        <w:rPr>
          <w:rFonts w:ascii="Times New Roman" w:eastAsia="Times New Roman" w:hAnsi="Times New Roman" w:cs="Times New Roman"/>
          <w:sz w:val="22"/>
          <w:szCs w:val="22"/>
        </w:rPr>
        <w:t>sibling-specific shared environmental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 w:rsidRPr="009F505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twin-specific environmental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6531DF74" w14:textId="5CDF19C0" w:rsidR="0085484A" w:rsidRPr="00212620" w:rsidRDefault="00F53520">
      <w:pPr>
        <w:rPr>
          <w:b/>
          <w:sz w:val="24"/>
          <w:szCs w:val="24"/>
        </w:rPr>
      </w:pPr>
      <w:r>
        <w:br w:type="page"/>
      </w:r>
      <w:r w:rsidR="003D3841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753402">
        <w:rPr>
          <w:rFonts w:ascii="Times New Roman" w:hAnsi="Times New Roman" w:cs="Times New Roman"/>
          <w:b/>
          <w:sz w:val="24"/>
          <w:szCs w:val="24"/>
        </w:rPr>
        <w:t xml:space="preserve"> File.</w:t>
      </w:r>
      <w:r w:rsidR="00E24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3841">
        <w:rPr>
          <w:rFonts w:ascii="Times New Roman" w:eastAsia="Times New Roman" w:hAnsi="Times New Roman" w:cs="Times New Roman"/>
          <w:b/>
          <w:sz w:val="24"/>
          <w:szCs w:val="24"/>
        </w:rPr>
        <w:t>Table C</w:t>
      </w:r>
      <w:r w:rsidRPr="0018636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Model fitting results </w:t>
      </w:r>
      <w:r w:rsidR="00DC48F5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for </w:t>
      </w:r>
      <w:r w:rsidRPr="00212620">
        <w:rPr>
          <w:rFonts w:ascii="Times New Roman" w:eastAsia="Times New Roman" w:hAnsi="Times New Roman" w:cs="Times New Roman"/>
          <w:b/>
          <w:sz w:val="24"/>
          <w:szCs w:val="24"/>
        </w:rPr>
        <w:t>Political Interest</w:t>
      </w:r>
    </w:p>
    <w:p w14:paraId="45564C2B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5"/>
        <w:tblW w:w="8624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104"/>
        <w:gridCol w:w="1196"/>
        <w:gridCol w:w="568"/>
        <w:gridCol w:w="839"/>
        <w:gridCol w:w="1016"/>
        <w:gridCol w:w="1453"/>
        <w:gridCol w:w="1448"/>
      </w:tblGrid>
      <w:tr w:rsidR="005A7F85" w14:paraId="0368B232" w14:textId="3F07014B" w:rsidTr="00C55549">
        <w:trPr>
          <w:trHeight w:val="516"/>
        </w:trPr>
        <w:tc>
          <w:tcPr>
            <w:tcW w:w="21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B4DE19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B91BB5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t statistic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9754A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7F85" w14:paraId="702371BC" w14:textId="6DA53F98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88C78F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5C96E9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²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1639F1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B9AF76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8D24B2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C5B0FB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858E65" w14:textId="5C830C9F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5A7F85" w14:paraId="28CA6150" w14:textId="59B4B359" w:rsidTr="00C55549">
        <w:trPr>
          <w:trHeight w:val="516"/>
        </w:trPr>
        <w:tc>
          <w:tcPr>
            <w:tcW w:w="210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CF305C" w14:textId="161A2F40" w:rsidR="005A7F85" w:rsidRDefault="005A7F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 (ACE)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97F0507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24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F09B96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8D8C42" w14:textId="7F5743C1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2556D"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E4A6D62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532549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right w:val="nil"/>
            </w:tcBorders>
          </w:tcPr>
          <w:p w14:paraId="04514483" w14:textId="508B36A9" w:rsidR="005A7F85" w:rsidRDefault="00C255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241</w:t>
            </w:r>
          </w:p>
        </w:tc>
      </w:tr>
      <w:tr w:rsidR="0025002B" w14:paraId="135D4A8D" w14:textId="77777777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right w:val="nil"/>
            </w:tcBorders>
            <w:vAlign w:val="center"/>
          </w:tcPr>
          <w:p w14:paraId="3E5251ED" w14:textId="77777777" w:rsidR="0025002B" w:rsidRDefault="0025002B" w:rsidP="007314A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7314A4"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 w14:paraId="771DC397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32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4BE57788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3D278A07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14:paraId="30E6FE6B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 w14:paraId="28BB1A7A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2CF3785D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.320</w:t>
            </w:r>
          </w:p>
        </w:tc>
      </w:tr>
      <w:tr w:rsidR="0025002B" w14:paraId="1ED0EA23" w14:textId="77777777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right w:val="nil"/>
            </w:tcBorders>
            <w:vAlign w:val="center"/>
          </w:tcPr>
          <w:p w14:paraId="6328DF8E" w14:textId="77777777" w:rsidR="0025002B" w:rsidRDefault="0025002B" w:rsidP="007314A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proofErr w:type="spellStart"/>
            <w:r w:rsidRPr="0076490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76490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proofErr w:type="spellStart"/>
            <w:r w:rsidRPr="00B5672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B5672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 w14:paraId="32152600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.282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705F988D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1E6C4F2A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2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14:paraId="3C25ADFD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96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 w14:paraId="0C909170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4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212836F4" w14:textId="77777777" w:rsidR="0025002B" w:rsidRDefault="0025002B" w:rsidP="00731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0.282</w:t>
            </w:r>
          </w:p>
        </w:tc>
      </w:tr>
      <w:tr w:rsidR="005A7F85" w14:paraId="1574709A" w14:textId="3CBE0DA3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F8A0" w14:textId="14932BFD" w:rsidR="005A7F85" w:rsidRDefault="005A7F85" w:rsidP="00B567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05A9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2831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CD1F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F89F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EE36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21DFAF5" w14:textId="07BCE098" w:rsidR="005A7F85" w:rsidRDefault="00C255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.067</w:t>
            </w:r>
          </w:p>
        </w:tc>
      </w:tr>
      <w:tr w:rsidR="005A7F85" w14:paraId="45622D9F" w14:textId="3331738E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7566" w14:textId="6D0B533D" w:rsidR="005A7F85" w:rsidRDefault="005A7F85" w:rsidP="00B567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9F66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3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E1A0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7B3C" w14:textId="145F487E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  <w:r w:rsidR="00C2556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8AE8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C583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B2ACD4E" w14:textId="2504A7E4" w:rsidR="005A7F85" w:rsidRDefault="00C255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.358</w:t>
            </w:r>
          </w:p>
        </w:tc>
      </w:tr>
      <w:tr w:rsidR="005A7F85" w14:paraId="7F6731DF" w14:textId="0412DE17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107D" w14:textId="71B1E350" w:rsidR="005A7F85" w:rsidRDefault="005A7F85" w:rsidP="00B567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828B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8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075B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0773" w14:textId="66852C31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2556D">
              <w:rPr>
                <w:rFonts w:ascii="Times New Roman" w:eastAsia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9500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131E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2DEC709" w14:textId="3EA98D33" w:rsidR="005A7F85" w:rsidRDefault="00C255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.821</w:t>
            </w:r>
          </w:p>
        </w:tc>
      </w:tr>
      <w:tr w:rsidR="005A7F85" w14:paraId="45EC70EF" w14:textId="17868455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3F42" w14:textId="10244D78" w:rsidR="005A7F85" w:rsidRDefault="005A7F85" w:rsidP="00B567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9B93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2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0CA6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29A0" w14:textId="4523711D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  <w:r w:rsidR="00C255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B991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AC5E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E8F5F1D" w14:textId="099AC049" w:rsidR="005A7F85" w:rsidRDefault="00C255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.821</w:t>
            </w:r>
          </w:p>
        </w:tc>
      </w:tr>
      <w:tr w:rsidR="005A7F85" w14:paraId="17D3B2F0" w14:textId="09845B43" w:rsidTr="00C55549">
        <w:trPr>
          <w:trHeight w:val="516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06531" w14:textId="2B2924E1" w:rsidR="005A7F85" w:rsidRPr="00B56728" w:rsidRDefault="005A7F85" w:rsidP="00B5672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6FE96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06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1AF04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3DCDC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CA470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D1F3A" w14:textId="77777777" w:rsidR="005A7F85" w:rsidRDefault="005A7F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DD608" w14:textId="018C24AC" w:rsidR="005A7F85" w:rsidRDefault="00C255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.067</w:t>
            </w:r>
          </w:p>
        </w:tc>
      </w:tr>
    </w:tbl>
    <w:p w14:paraId="1515AF5F" w14:textId="5E404C39" w:rsidR="0085484A" w:rsidRDefault="009F5059" w:rsidP="00CD7A8C">
      <w:pPr>
        <w:rPr>
          <w:sz w:val="22"/>
          <w:szCs w:val="22"/>
        </w:rPr>
      </w:pPr>
      <w:r w:rsidRPr="004668FB">
        <w:rPr>
          <w:rFonts w:ascii="Times New Roman" w:eastAsia="Times New Roman" w:hAnsi="Times New Roman" w:cs="Times New Roman"/>
          <w:i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Best fitting, most parsimonious model is indicated by bold print.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non-additive-genetic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fa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mo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</w:t>
      </w:r>
      <w:r w:rsidRPr="009F5059">
        <w:rPr>
          <w:rFonts w:ascii="Times New Roman" w:eastAsia="Times New Roman" w:hAnsi="Times New Roman" w:cs="Times New Roman"/>
          <w:sz w:val="22"/>
          <w:szCs w:val="22"/>
        </w:rPr>
        <w:t>sibling-specific shared environmental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;</w:t>
      </w:r>
      <w:r w:rsidRPr="009F505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twin-specific environmental effect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s</w:t>
      </w:r>
    </w:p>
    <w:sectPr w:rsidR="0085484A" w:rsidSect="00CD7A8C">
      <w:headerReference w:type="default" r:id="rId7"/>
      <w:pgSz w:w="11906" w:h="16838"/>
      <w:pgMar w:top="1417" w:right="1417" w:bottom="1134" w:left="1417" w:header="708" w:footer="708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EAC7F" w14:textId="77777777" w:rsidR="004544AF" w:rsidRDefault="004544AF">
      <w:r>
        <w:separator/>
      </w:r>
    </w:p>
  </w:endnote>
  <w:endnote w:type="continuationSeparator" w:id="0">
    <w:p w14:paraId="34711CE0" w14:textId="77777777" w:rsidR="004544AF" w:rsidRDefault="00454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E1F45" w14:textId="77777777" w:rsidR="004544AF" w:rsidRDefault="004544AF">
      <w:r>
        <w:separator/>
      </w:r>
    </w:p>
  </w:footnote>
  <w:footnote w:type="continuationSeparator" w:id="0">
    <w:p w14:paraId="272FFEA3" w14:textId="77777777" w:rsidR="004544AF" w:rsidRDefault="004544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E60D4" w14:textId="77777777" w:rsidR="00676572" w:rsidRDefault="00676572" w:rsidP="008639F4">
    <w:pPr>
      <w:ind w:left="5760" w:firstLine="720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753402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4A"/>
    <w:rsid w:val="00010601"/>
    <w:rsid w:val="00016748"/>
    <w:rsid w:val="000311BC"/>
    <w:rsid w:val="00034143"/>
    <w:rsid w:val="0003488B"/>
    <w:rsid w:val="000425E1"/>
    <w:rsid w:val="00053C8D"/>
    <w:rsid w:val="00056508"/>
    <w:rsid w:val="000642D9"/>
    <w:rsid w:val="00072C6C"/>
    <w:rsid w:val="0007638B"/>
    <w:rsid w:val="000A2E6C"/>
    <w:rsid w:val="000B5639"/>
    <w:rsid w:val="000F1411"/>
    <w:rsid w:val="000F70D7"/>
    <w:rsid w:val="00107E75"/>
    <w:rsid w:val="001143F2"/>
    <w:rsid w:val="00116CC7"/>
    <w:rsid w:val="00126B39"/>
    <w:rsid w:val="00137EEB"/>
    <w:rsid w:val="001422E0"/>
    <w:rsid w:val="0018541C"/>
    <w:rsid w:val="00186360"/>
    <w:rsid w:val="001D13B7"/>
    <w:rsid w:val="002002B1"/>
    <w:rsid w:val="00212620"/>
    <w:rsid w:val="00223AC8"/>
    <w:rsid w:val="0025002B"/>
    <w:rsid w:val="00263001"/>
    <w:rsid w:val="00264F0D"/>
    <w:rsid w:val="002759EE"/>
    <w:rsid w:val="00287199"/>
    <w:rsid w:val="002B0C1C"/>
    <w:rsid w:val="002E1040"/>
    <w:rsid w:val="002E7276"/>
    <w:rsid w:val="00302D13"/>
    <w:rsid w:val="003401A2"/>
    <w:rsid w:val="00381C82"/>
    <w:rsid w:val="00390475"/>
    <w:rsid w:val="003940C9"/>
    <w:rsid w:val="003A337D"/>
    <w:rsid w:val="003B130A"/>
    <w:rsid w:val="003B32DA"/>
    <w:rsid w:val="003D3841"/>
    <w:rsid w:val="003D4D17"/>
    <w:rsid w:val="003E0536"/>
    <w:rsid w:val="003E4B66"/>
    <w:rsid w:val="003F39D7"/>
    <w:rsid w:val="003F3B10"/>
    <w:rsid w:val="00405D2A"/>
    <w:rsid w:val="00407DA6"/>
    <w:rsid w:val="00414EA3"/>
    <w:rsid w:val="00415E60"/>
    <w:rsid w:val="0043340C"/>
    <w:rsid w:val="004539F1"/>
    <w:rsid w:val="004544AF"/>
    <w:rsid w:val="00460AFF"/>
    <w:rsid w:val="00462BC2"/>
    <w:rsid w:val="004668FB"/>
    <w:rsid w:val="004750EA"/>
    <w:rsid w:val="00475473"/>
    <w:rsid w:val="0048494C"/>
    <w:rsid w:val="004A25F1"/>
    <w:rsid w:val="004C6C37"/>
    <w:rsid w:val="004D4E99"/>
    <w:rsid w:val="004F6034"/>
    <w:rsid w:val="00501721"/>
    <w:rsid w:val="00527613"/>
    <w:rsid w:val="00557A00"/>
    <w:rsid w:val="00561C9B"/>
    <w:rsid w:val="0058352C"/>
    <w:rsid w:val="00584BCC"/>
    <w:rsid w:val="005A7F85"/>
    <w:rsid w:val="005F5F0E"/>
    <w:rsid w:val="006033F5"/>
    <w:rsid w:val="006311E4"/>
    <w:rsid w:val="00653D1C"/>
    <w:rsid w:val="0067150E"/>
    <w:rsid w:val="00676572"/>
    <w:rsid w:val="006765BF"/>
    <w:rsid w:val="0068212C"/>
    <w:rsid w:val="00686016"/>
    <w:rsid w:val="006A0D10"/>
    <w:rsid w:val="006C3659"/>
    <w:rsid w:val="006D442E"/>
    <w:rsid w:val="006D5744"/>
    <w:rsid w:val="006D6428"/>
    <w:rsid w:val="006E7649"/>
    <w:rsid w:val="006F31E9"/>
    <w:rsid w:val="007010EB"/>
    <w:rsid w:val="00702920"/>
    <w:rsid w:val="007247B7"/>
    <w:rsid w:val="007314A4"/>
    <w:rsid w:val="0073255B"/>
    <w:rsid w:val="00736FD7"/>
    <w:rsid w:val="00753402"/>
    <w:rsid w:val="00764908"/>
    <w:rsid w:val="0078032F"/>
    <w:rsid w:val="007B08BA"/>
    <w:rsid w:val="007B1235"/>
    <w:rsid w:val="007B4A8B"/>
    <w:rsid w:val="00804E28"/>
    <w:rsid w:val="00806309"/>
    <w:rsid w:val="00821837"/>
    <w:rsid w:val="00824E50"/>
    <w:rsid w:val="00835F58"/>
    <w:rsid w:val="00847044"/>
    <w:rsid w:val="00850B4E"/>
    <w:rsid w:val="0085484A"/>
    <w:rsid w:val="008639F4"/>
    <w:rsid w:val="00866456"/>
    <w:rsid w:val="00876D04"/>
    <w:rsid w:val="00896C58"/>
    <w:rsid w:val="008B1D52"/>
    <w:rsid w:val="008C46A3"/>
    <w:rsid w:val="008F3FD2"/>
    <w:rsid w:val="0091553E"/>
    <w:rsid w:val="00927D92"/>
    <w:rsid w:val="00947EE5"/>
    <w:rsid w:val="00952219"/>
    <w:rsid w:val="00952A50"/>
    <w:rsid w:val="00962244"/>
    <w:rsid w:val="009775AD"/>
    <w:rsid w:val="009939D5"/>
    <w:rsid w:val="009A720F"/>
    <w:rsid w:val="009C0EED"/>
    <w:rsid w:val="009D0D44"/>
    <w:rsid w:val="009F5059"/>
    <w:rsid w:val="009F5EC3"/>
    <w:rsid w:val="00A204B4"/>
    <w:rsid w:val="00A31105"/>
    <w:rsid w:val="00A36AB7"/>
    <w:rsid w:val="00A402EB"/>
    <w:rsid w:val="00A44355"/>
    <w:rsid w:val="00A52B23"/>
    <w:rsid w:val="00A55696"/>
    <w:rsid w:val="00A57518"/>
    <w:rsid w:val="00A60CEA"/>
    <w:rsid w:val="00A65C9C"/>
    <w:rsid w:val="00A664C3"/>
    <w:rsid w:val="00A807DD"/>
    <w:rsid w:val="00A82973"/>
    <w:rsid w:val="00A931A7"/>
    <w:rsid w:val="00AA3615"/>
    <w:rsid w:val="00AB7AF4"/>
    <w:rsid w:val="00AB7EC9"/>
    <w:rsid w:val="00AE2614"/>
    <w:rsid w:val="00AE5DFE"/>
    <w:rsid w:val="00AF1A78"/>
    <w:rsid w:val="00B00BA2"/>
    <w:rsid w:val="00B03B7D"/>
    <w:rsid w:val="00B04E14"/>
    <w:rsid w:val="00B10EEB"/>
    <w:rsid w:val="00B20D44"/>
    <w:rsid w:val="00B51D7A"/>
    <w:rsid w:val="00B56728"/>
    <w:rsid w:val="00B77611"/>
    <w:rsid w:val="00B821C1"/>
    <w:rsid w:val="00BB390B"/>
    <w:rsid w:val="00BB7723"/>
    <w:rsid w:val="00BC5391"/>
    <w:rsid w:val="00BF38A5"/>
    <w:rsid w:val="00BF43E4"/>
    <w:rsid w:val="00C056F2"/>
    <w:rsid w:val="00C17532"/>
    <w:rsid w:val="00C2556D"/>
    <w:rsid w:val="00C44444"/>
    <w:rsid w:val="00C507D0"/>
    <w:rsid w:val="00C55549"/>
    <w:rsid w:val="00C7264A"/>
    <w:rsid w:val="00C811A1"/>
    <w:rsid w:val="00CB1D77"/>
    <w:rsid w:val="00CB23D3"/>
    <w:rsid w:val="00CC092B"/>
    <w:rsid w:val="00CC0D4B"/>
    <w:rsid w:val="00CD3C31"/>
    <w:rsid w:val="00CD455D"/>
    <w:rsid w:val="00CD7A8C"/>
    <w:rsid w:val="00D00258"/>
    <w:rsid w:val="00D00AED"/>
    <w:rsid w:val="00D03244"/>
    <w:rsid w:val="00D13EF4"/>
    <w:rsid w:val="00D16BAD"/>
    <w:rsid w:val="00D237E2"/>
    <w:rsid w:val="00D23DFB"/>
    <w:rsid w:val="00D24A78"/>
    <w:rsid w:val="00D32B21"/>
    <w:rsid w:val="00D4531C"/>
    <w:rsid w:val="00D526F9"/>
    <w:rsid w:val="00D763E8"/>
    <w:rsid w:val="00D85484"/>
    <w:rsid w:val="00DA2B68"/>
    <w:rsid w:val="00DA4106"/>
    <w:rsid w:val="00DC48F5"/>
    <w:rsid w:val="00DF2772"/>
    <w:rsid w:val="00DF449C"/>
    <w:rsid w:val="00DF5E0F"/>
    <w:rsid w:val="00E11627"/>
    <w:rsid w:val="00E244D4"/>
    <w:rsid w:val="00E53F83"/>
    <w:rsid w:val="00E67CD4"/>
    <w:rsid w:val="00E757BC"/>
    <w:rsid w:val="00E80FAF"/>
    <w:rsid w:val="00EA3352"/>
    <w:rsid w:val="00EB32A3"/>
    <w:rsid w:val="00EB5A9A"/>
    <w:rsid w:val="00EB662F"/>
    <w:rsid w:val="00ED08DC"/>
    <w:rsid w:val="00ED765A"/>
    <w:rsid w:val="00EE07AD"/>
    <w:rsid w:val="00EF5288"/>
    <w:rsid w:val="00F02B72"/>
    <w:rsid w:val="00F14D2B"/>
    <w:rsid w:val="00F44A5F"/>
    <w:rsid w:val="00F53520"/>
    <w:rsid w:val="00F66925"/>
    <w:rsid w:val="00F6727F"/>
    <w:rsid w:val="00F71EE3"/>
    <w:rsid w:val="00F9436D"/>
    <w:rsid w:val="00F96971"/>
    <w:rsid w:val="00F97908"/>
    <w:rsid w:val="00FA3BF0"/>
    <w:rsid w:val="00FD5500"/>
    <w:rsid w:val="00FD65D4"/>
    <w:rsid w:val="00FE1394"/>
    <w:rsid w:val="00FE26C9"/>
    <w:rsid w:val="00FF0952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E12A6"/>
  <w15:docId w15:val="{23AC5100-6982-46E4-B151-D3701CC8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52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520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7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7E2"/>
    <w:rPr>
      <w:b/>
      <w:b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001"/>
  </w:style>
  <w:style w:type="paragraph" w:styleId="Fuzeile">
    <w:name w:val="footer"/>
    <w:basedOn w:val="Standard"/>
    <w:link w:val="Fu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001"/>
  </w:style>
  <w:style w:type="paragraph" w:styleId="Funotentext">
    <w:name w:val="footnote text"/>
    <w:basedOn w:val="Standard"/>
    <w:link w:val="FunotentextZchn"/>
    <w:uiPriority w:val="99"/>
    <w:unhideWhenUsed/>
    <w:rsid w:val="00DF27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lang w:val="x-none" w:eastAsia="x-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F2772"/>
    <w:rPr>
      <w:rFonts w:cs="Times New Roman"/>
      <w:color w:val="auto"/>
      <w:lang w:val="x-none" w:eastAsia="x-none"/>
    </w:rPr>
  </w:style>
  <w:style w:type="character" w:styleId="Funotenzeichen">
    <w:name w:val="footnote reference"/>
    <w:uiPriority w:val="99"/>
    <w:unhideWhenUsed/>
    <w:rsid w:val="00DF27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A5FD0-004D-8543-B430-F8335E08A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204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er Anke</dc:creator>
  <cp:lastModifiedBy>Anna Kornadt</cp:lastModifiedBy>
  <cp:revision>5</cp:revision>
  <cp:lastPrinted>2018-02-07T08:20:00Z</cp:lastPrinted>
  <dcterms:created xsi:type="dcterms:W3CDTF">2018-08-14T10:52:00Z</dcterms:created>
  <dcterms:modified xsi:type="dcterms:W3CDTF">2018-08-15T18:39:00Z</dcterms:modified>
</cp:coreProperties>
</file>